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285C7D">
      <w:r>
        <w:rPr>
          <w:rFonts w:hint="eastAsia"/>
        </w:rPr>
        <w:t>https://www.jianguoyun.com/p/DU45MXkQqYCoChiDoOgFIAA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434EE3"/>
    <w:rsid w:val="7F43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14:19:00Z</dcterms:created>
  <dc:creator>WPS_1607586401</dc:creator>
  <cp:lastModifiedBy>WPS_1607586401</cp:lastModifiedBy>
  <dcterms:modified xsi:type="dcterms:W3CDTF">2025-01-13T14:21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06BE641CF5541C4ADE06CAA222E7267_11</vt:lpwstr>
  </property>
  <property fmtid="{D5CDD505-2E9C-101B-9397-08002B2CF9AE}" pid="4" name="KSOTemplateDocerSaveRecord">
    <vt:lpwstr>eyJoZGlkIjoiOTM2OTBlMzFkYTdhNDAzZmY4ZDlhY2Y2ZjA5ZTg3NzAiLCJ1c2VySWQiOiIxMTUxMDAwNTQwIn0=</vt:lpwstr>
  </property>
</Properties>
</file>